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344F" w:rsidRPr="005F154C" w:rsidRDefault="00C7344F" w:rsidP="00C7344F">
      <w:pPr>
        <w:rPr>
          <w:b/>
          <w:sz w:val="24"/>
          <w:szCs w:val="24"/>
        </w:rPr>
      </w:pPr>
      <w:bookmarkStart w:id="0" w:name="_GoBack"/>
      <w:bookmarkEnd w:id="0"/>
      <w:r w:rsidRPr="005F154C">
        <w:rPr>
          <w:b/>
          <w:sz w:val="24"/>
          <w:szCs w:val="24"/>
        </w:rPr>
        <w:t xml:space="preserve">Supplementary Table 1.  Summary of the Recombinant Expression and Purification of Candidate Enzymes </w:t>
      </w:r>
    </w:p>
    <w:p w:rsidR="00C7344F" w:rsidRDefault="00C7344F" w:rsidP="00C7344F">
      <w:pPr>
        <w:rPr>
          <w:sz w:val="18"/>
          <w:szCs w:val="18"/>
        </w:rPr>
      </w:pPr>
    </w:p>
    <w:tbl>
      <w:tblPr>
        <w:tblpPr w:leftFromText="180" w:rightFromText="180" w:vertAnchor="text" w:tblpXSpec="center" w:tblpY="1"/>
        <w:tblOverlap w:val="never"/>
        <w:tblW w:w="12284" w:type="dxa"/>
        <w:jc w:val="center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3261"/>
        <w:gridCol w:w="1639"/>
        <w:gridCol w:w="879"/>
        <w:gridCol w:w="1198"/>
        <w:gridCol w:w="1701"/>
        <w:gridCol w:w="912"/>
      </w:tblGrid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nzyme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ource</w:t>
            </w:r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5D5B36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Accession Number </w:t>
            </w:r>
          </w:p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(PDB No.)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Size (</w:t>
            </w:r>
            <w:proofErr w:type="spellStart"/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kDa</w:t>
            </w:r>
            <w:proofErr w:type="spellEnd"/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)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44351D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n-AU"/>
              </w:rPr>
              <w:t xml:space="preserve">E.coli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Expression Host </w:t>
            </w: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ell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Expressed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</w:tcPr>
          <w:p w:rsidR="00C7344F" w:rsidRPr="004E4389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4E4389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Protein Yield*</w:t>
            </w:r>
          </w:p>
        </w:tc>
      </w:tr>
      <w:tr w:rsidR="00C7344F" w:rsidRPr="00F94488" w:rsidTr="003937B1">
        <w:trPr>
          <w:trHeight w:val="315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C7344F" w:rsidRPr="004E4389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lycerol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E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scherichia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oli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512BB5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CQR83322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6.226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512BB5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Kinas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lostridium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beijerinckii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3A6500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IU0028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5.5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ycobacterium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meg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mati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6229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F51F08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FP424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5.8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ycobacterium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meg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mati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6756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820189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P89096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5.09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T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hermococcus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kodakarenis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3A6500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O93623 </w:t>
            </w:r>
            <w:r w:rsidR="00C7344F">
              <w:rPr>
                <w:rFonts w:ascii="Calibri" w:eastAsia="Times New Roman" w:hAnsi="Calibri" w:cs="Times New Roman"/>
                <w:color w:val="000000"/>
                <w:lang w:eastAsia="en-AU"/>
              </w:rPr>
              <w:t>(2ZF5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5.8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accharomyces</w:t>
            </w:r>
            <w:r w:rsidR="003A650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erevisiae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086185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P321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79.89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  <w:r w:rsidRPr="00F94488" w:rsidDel="0091471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C7344F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  <w:r w:rsidRPr="00F94488" w:rsidDel="0091471E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jc w:val="center"/>
        </w:trPr>
        <w:tc>
          <w:tcPr>
            <w:tcW w:w="2694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Haloferax</w:t>
            </w:r>
            <w:proofErr w:type="spellEnd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volcanii</w:t>
            </w:r>
            <w:proofErr w:type="spellEnd"/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C7344F" w:rsidRPr="00F94488" w:rsidRDefault="009464A2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sz w:val="20"/>
                <w:szCs w:val="20"/>
              </w:rPr>
              <w:t>D4GYI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6.733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  <w:r w:rsidRPr="00F94488" w:rsidDel="00810B1C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gridAfter w:val="1"/>
          <w:wAfter w:w="912" w:type="dxa"/>
          <w:trHeight w:val="317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Default="00C7344F" w:rsidP="00931C13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B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acillus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tearothermophilus</w:t>
            </w:r>
            <w:proofErr w:type="spellEnd"/>
            <w:r w:rsidR="003A6500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</w:p>
          <w:p w:rsidR="00931C13" w:rsidRPr="003A6500" w:rsidRDefault="00931C13" w:rsidP="00931C13">
            <w:pPr>
              <w:spacing w:after="0" w:line="240" w:lineRule="auto"/>
              <w:rPr>
                <w:rFonts w:ascii="Calibri" w:eastAsia="Times New Roman" w:hAnsi="Calibri" w:cs="Times New Roman"/>
                <w:bCs/>
                <w:iCs/>
                <w:color w:val="000000"/>
                <w:lang w:eastAsia="en-AU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C7344F" w:rsidRPr="00F94488" w:rsidRDefault="00931C1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Cs/>
                <w:iCs/>
                <w:color w:val="000000"/>
                <w:lang w:eastAsia="en-AU"/>
              </w:rPr>
              <w:t>Sigma G077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3A6500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C7344F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  <w:p w:rsidR="003A6500" w:rsidRPr="00F94488" w:rsidRDefault="003A6500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/a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Acetate Kinase (AK)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BE4797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ycobacterium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meg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mati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0784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7344F" w:rsidRPr="00F94488" w:rsidRDefault="00BB3298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I_011727188 (4IJN)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0.20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261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BE4797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ethanosarcina</w:t>
            </w:r>
            <w:proofErr w:type="spellEnd"/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thermopila</w:t>
            </w:r>
            <w:proofErr w:type="spellEnd"/>
          </w:p>
        </w:tc>
        <w:tc>
          <w:tcPr>
            <w:tcW w:w="163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C7344F" w:rsidRPr="00F94488" w:rsidRDefault="00BB3298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48129005 (1TUU)</w:t>
            </w:r>
          </w:p>
        </w:tc>
        <w:tc>
          <w:tcPr>
            <w:tcW w:w="879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4.400</w:t>
            </w:r>
          </w:p>
        </w:tc>
        <w:tc>
          <w:tcPr>
            <w:tcW w:w="1198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FF2817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D42EC8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3937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C7344F" w:rsidRPr="00F94488" w:rsidTr="003937B1">
        <w:trPr>
          <w:trHeight w:val="315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yruvate Kinase (PK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B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acillus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tearothermophilu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7344F" w:rsidRPr="00F94488" w:rsidRDefault="00BB3298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33014443 (2E28)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63.490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trHeight w:val="397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A62354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lycerol-3-Phosph</w:t>
            </w:r>
            <w:r w:rsidR="00C7344F"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 xml:space="preserve">ate 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ycobacterium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meg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mati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1140</w:t>
            </w:r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344F" w:rsidRPr="00F94488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P885534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 w:rsidR="00DE08C4">
              <w:rPr>
                <w:rFonts w:ascii="Calibri" w:eastAsia="Times New Roman" w:hAnsi="Calibri" w:cs="Times New Roman"/>
                <w:color w:val="000000"/>
                <w:lang w:eastAsia="en-AU"/>
              </w:rPr>
              <w:t>36.39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 w:rsidR="00512BB5"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BL21AI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Dehydrogenase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ycobacterium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meg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mati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2393</w:t>
            </w:r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DE08C4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P886733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33.669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trHeight w:val="405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center"/>
            <w:hideMark/>
          </w:tcPr>
          <w:p w:rsidR="00C7344F" w:rsidRPr="00BE4797" w:rsidRDefault="00C7344F" w:rsidP="00A40577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E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scherichia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oli</w:t>
            </w:r>
          </w:p>
        </w:tc>
        <w:tc>
          <w:tcPr>
            <w:tcW w:w="1639" w:type="dxa"/>
            <w:shd w:val="clear" w:color="auto" w:fill="FFFFFF" w:themeFill="background1"/>
            <w:vAlign w:val="center"/>
          </w:tcPr>
          <w:p w:rsidR="00F347F1" w:rsidRPr="00F94488" w:rsidRDefault="005D42D3" w:rsidP="00A40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01076194</w:t>
            </w:r>
            <w:r w:rsidR="00A40577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A40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36.470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A40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A40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center"/>
            <w:hideMark/>
          </w:tcPr>
          <w:p w:rsidR="00C7344F" w:rsidRPr="00F94488" w:rsidRDefault="00C7344F" w:rsidP="00A405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lostridium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beijerinckii</w:t>
            </w:r>
            <w:proofErr w:type="spellEnd"/>
            <w:r w:rsidRPr="00BE4797" w:rsidDel="00A313AF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1135</w:t>
            </w:r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F645B4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6LSI7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35.914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accharomyces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erevisiae</w:t>
            </w:r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F645B4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Q00055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2.877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i</w:t>
            </w: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nsoluble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.</w:t>
            </w:r>
          </w:p>
        </w:tc>
      </w:tr>
      <w:tr w:rsidR="00C7344F" w:rsidRPr="00F94488" w:rsidTr="003937B1">
        <w:trPr>
          <w:trHeight w:val="305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A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rchaeglobus</w:t>
            </w:r>
            <w:proofErr w:type="spellEnd"/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fulgides</w:t>
            </w:r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10878372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36.894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</w:tr>
      <w:tr w:rsidR="00C7344F" w:rsidRPr="00F94488" w:rsidTr="003937B1">
        <w:trPr>
          <w:gridAfter w:val="1"/>
          <w:wAfter w:w="912" w:type="dxa"/>
          <w:trHeight w:val="168"/>
          <w:jc w:val="center"/>
        </w:trPr>
        <w:tc>
          <w:tcPr>
            <w:tcW w:w="2694" w:type="dxa"/>
            <w:shd w:val="clear" w:color="auto" w:fill="FFFFFF" w:themeFill="background1"/>
            <w:noWrap/>
            <w:vAlign w:val="center"/>
          </w:tcPr>
          <w:p w:rsidR="00C7344F" w:rsidRPr="00F94488" w:rsidRDefault="00C7344F" w:rsidP="00AD63E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C7344F" w:rsidRPr="003A5AEB" w:rsidRDefault="00C7344F" w:rsidP="00AD63E9">
            <w:pPr>
              <w:spacing w:after="0" w:line="240" w:lineRule="auto"/>
              <w:rPr>
                <w:rFonts w:ascii="Calibri" w:eastAsia="Times New Roman" w:hAnsi="Calibri" w:cs="Times New Roman"/>
                <w:bCs/>
                <w:iCs/>
                <w:color w:val="000000" w:themeColor="text1"/>
                <w:lang w:eastAsia="en-AU"/>
              </w:rPr>
            </w:pPr>
            <w:proofErr w:type="spellStart"/>
            <w:r w:rsidRPr="003A5AEB">
              <w:rPr>
                <w:rFonts w:cs="Arial"/>
                <w:bCs/>
                <w:i/>
                <w:color w:val="000000" w:themeColor="text1"/>
              </w:rPr>
              <w:t>Oryctolagus</w:t>
            </w:r>
            <w:proofErr w:type="spellEnd"/>
            <w:r w:rsidRPr="003A5AEB">
              <w:rPr>
                <w:rFonts w:cs="Arial"/>
                <w:i/>
                <w:color w:val="000000" w:themeColor="text1"/>
              </w:rPr>
              <w:t xml:space="preserve"> cuniculus</w:t>
            </w:r>
            <w:r w:rsidRPr="003A5AEB">
              <w:rPr>
                <w:rFonts w:ascii="Arial" w:hAnsi="Arial" w:cs="Arial"/>
                <w:color w:val="000000" w:themeColor="text1"/>
              </w:rPr>
              <w:t xml:space="preserve"> (</w:t>
            </w:r>
            <w:r w:rsidRPr="003A5AEB">
              <w:rPr>
                <w:rFonts w:ascii="Calibri" w:eastAsia="Times New Roman" w:hAnsi="Calibri" w:cs="Times New Roman"/>
                <w:bCs/>
                <w:iCs/>
                <w:color w:val="000000" w:themeColor="text1"/>
                <w:lang w:eastAsia="en-AU"/>
              </w:rPr>
              <w:t>muscle)</w:t>
            </w:r>
          </w:p>
        </w:tc>
        <w:tc>
          <w:tcPr>
            <w:tcW w:w="1639" w:type="dxa"/>
            <w:shd w:val="clear" w:color="auto" w:fill="FFFFFF" w:themeFill="background1"/>
            <w:vAlign w:val="center"/>
          </w:tcPr>
          <w:p w:rsidR="00C7344F" w:rsidRPr="005D42D3" w:rsidRDefault="005D42D3" w:rsidP="00AD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5D42D3">
              <w:rPr>
                <w:rFonts w:ascii="Calibri" w:eastAsia="Times New Roman" w:hAnsi="Calibri" w:cs="Times New Roman"/>
                <w:color w:val="000000"/>
                <w:lang w:eastAsia="en-AU"/>
              </w:rPr>
              <w:t>Sigma</w:t>
            </w:r>
            <w:r w:rsidR="00943999">
              <w:rPr>
                <w:rFonts w:ascii="Calibri" w:eastAsia="Times New Roman" w:hAnsi="Calibri" w:cs="Times New Roman"/>
                <w:color w:val="000000"/>
                <w:lang w:eastAsia="en-AU"/>
              </w:rPr>
              <w:t xml:space="preserve"> G6880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center"/>
          </w:tcPr>
          <w:p w:rsidR="00C7344F" w:rsidRPr="00F94488" w:rsidRDefault="00C7344F" w:rsidP="00AD63E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99" w:type="dxa"/>
            <w:gridSpan w:val="2"/>
            <w:shd w:val="clear" w:color="auto" w:fill="FFFFFF" w:themeFill="background1"/>
            <w:noWrap/>
            <w:vAlign w:val="center"/>
          </w:tcPr>
          <w:p w:rsidR="00C7344F" w:rsidRDefault="00C7344F" w:rsidP="00AD63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ot applicable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NOX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L</w:t>
            </w:r>
            <w:r w:rsidR="005D42D3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actococcus</w:t>
            </w:r>
            <w:proofErr w:type="spellEnd"/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lacti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C7344F" w:rsidRPr="00F94488" w:rsidRDefault="00912731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A2RIB7</w:t>
            </w:r>
          </w:p>
        </w:tc>
        <w:tc>
          <w:tcPr>
            <w:tcW w:w="87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8.980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C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lostridium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aminoverlaricum</w:t>
            </w:r>
            <w:proofErr w:type="spellEnd"/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AE53714</w:t>
            </w:r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9.400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shd w:val="clear" w:color="auto" w:fill="FFFFFF" w:themeFill="background1"/>
            <w:noWrap/>
            <w:vAlign w:val="bottom"/>
            <w:hideMark/>
          </w:tcPr>
          <w:p w:rsidR="00C7344F" w:rsidRPr="00BE4797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</w:pPr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S</w:t>
            </w:r>
            <w:r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 xml:space="preserve">treptococcus </w:t>
            </w:r>
            <w:proofErr w:type="spellStart"/>
            <w:r w:rsidRPr="00BE4797">
              <w:rPr>
                <w:rFonts w:ascii="Calibri" w:eastAsia="Times New Roman" w:hAnsi="Calibri" w:cs="Times New Roman"/>
                <w:bCs/>
                <w:i/>
                <w:iCs/>
                <w:color w:val="000000"/>
                <w:lang w:eastAsia="en-AU"/>
              </w:rPr>
              <w:t>mutans</w:t>
            </w:r>
            <w:proofErr w:type="spellEnd"/>
          </w:p>
        </w:tc>
        <w:tc>
          <w:tcPr>
            <w:tcW w:w="1639" w:type="dxa"/>
            <w:shd w:val="clear" w:color="auto" w:fill="FFFFFF" w:themeFill="background1"/>
          </w:tcPr>
          <w:p w:rsidR="00C7344F" w:rsidRPr="00F94488" w:rsidRDefault="00CB0E68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hyperlink r:id="rId4" w:history="1">
              <w:r w:rsidR="005D42D3" w:rsidRPr="00BA31EF">
                <w:rPr>
                  <w:rFonts w:cs="Arial"/>
                  <w:sz w:val="20"/>
                  <w:szCs w:val="20"/>
                </w:rPr>
                <w:t>Q54453</w:t>
              </w:r>
            </w:hyperlink>
          </w:p>
        </w:tc>
        <w:tc>
          <w:tcPr>
            <w:tcW w:w="879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50.020</w:t>
            </w:r>
          </w:p>
        </w:tc>
        <w:tc>
          <w:tcPr>
            <w:tcW w:w="1198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low expression</w:t>
            </w:r>
          </w:p>
        </w:tc>
        <w:tc>
          <w:tcPr>
            <w:tcW w:w="912" w:type="dxa"/>
            <w:shd w:val="clear" w:color="auto" w:fill="FFFFFF" w:themeFill="background1"/>
            <w:noWrap/>
            <w:vAlign w:val="bottom"/>
            <w:hideMark/>
          </w:tcPr>
          <w:p w:rsidR="00C7344F" w:rsidRPr="00F94488" w:rsidRDefault="00D42EC8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.d.</w:t>
            </w:r>
            <w:proofErr w:type="spellEnd"/>
          </w:p>
        </w:tc>
      </w:tr>
      <w:tr w:rsidR="00C7344F" w:rsidRPr="00F94488" w:rsidTr="003937B1">
        <w:trPr>
          <w:trHeight w:val="315"/>
          <w:jc w:val="center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L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actobacillus </w:t>
            </w:r>
            <w:proofErr w:type="spellStart"/>
            <w:r w:rsidRPr="00F94488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anfrancescensis</w:t>
            </w:r>
            <w:proofErr w:type="spellEnd"/>
          </w:p>
        </w:tc>
        <w:tc>
          <w:tcPr>
            <w:tcW w:w="16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7344F" w:rsidRPr="00F94488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AB19268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49.646</w:t>
            </w:r>
          </w:p>
        </w:tc>
        <w:tc>
          <w:tcPr>
            <w:tcW w:w="11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C7344F" w:rsidRPr="00F94488" w:rsidTr="003937B1">
        <w:trPr>
          <w:trHeight w:val="60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F94488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GlpO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Enterobacteriaceae </w:t>
            </w:r>
            <w:proofErr w:type="spellStart"/>
            <w:r w:rsidRPr="00F94488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casseliflavu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C7344F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05237472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69.374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</w:tr>
      <w:tr w:rsidR="00C7344F" w:rsidRPr="00F94488" w:rsidTr="003937B1">
        <w:trPr>
          <w:trHeight w:val="300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Myco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 xml:space="preserve">plasma </w:t>
            </w:r>
            <w:proofErr w:type="spellStart"/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gallisepticum</w:t>
            </w:r>
            <w:proofErr w:type="spellEnd"/>
          </w:p>
        </w:tc>
        <w:tc>
          <w:tcPr>
            <w:tcW w:w="163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C7344F" w:rsidRPr="00F94488" w:rsidRDefault="005D42D3" w:rsidP="00F347F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WP_01457436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46.680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BL21A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2D0BD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C7344F" w:rsidRPr="00F94488" w:rsidRDefault="00C7344F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20</w:t>
            </w:r>
          </w:p>
        </w:tc>
      </w:tr>
      <w:tr w:rsidR="00E20BFB" w:rsidRPr="00F94488" w:rsidTr="003937B1">
        <w:trPr>
          <w:trHeight w:val="6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20BFB" w:rsidRDefault="00E20BFB" w:rsidP="003379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catalase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20BFB" w:rsidRDefault="00E20BFB" w:rsidP="003379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>
              <w:rPr>
                <w:i/>
                <w:iCs/>
                <w:lang w:val="en"/>
              </w:rPr>
              <w:t xml:space="preserve">Micrococcus </w:t>
            </w:r>
            <w:proofErr w:type="spellStart"/>
            <w:r>
              <w:rPr>
                <w:i/>
                <w:iCs/>
                <w:lang w:val="en"/>
              </w:rPr>
              <w:t>lysodeikticu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E20BFB" w:rsidRDefault="00E20BFB" w:rsidP="003379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Sigma 60634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20BFB" w:rsidRDefault="00E20BFB" w:rsidP="003379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8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20BFB" w:rsidRDefault="00E20BFB" w:rsidP="00337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Not applicabl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E20BFB" w:rsidRDefault="00E20BFB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337944" w:rsidRPr="00F94488" w:rsidTr="003937B1">
        <w:trPr>
          <w:trHeight w:val="6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37944" w:rsidRPr="00F94488" w:rsidRDefault="00337944" w:rsidP="0033794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FruA</w:t>
            </w:r>
            <w:r w:rsidRPr="00337944">
              <w:rPr>
                <w:rFonts w:ascii="Calibri" w:eastAsia="Times New Roman" w:hAnsi="Calibri" w:cs="Times New Roman"/>
                <w:b/>
                <w:bCs/>
                <w:i/>
                <w:color w:val="000000"/>
                <w:vertAlign w:val="subscript"/>
                <w:lang w:eastAsia="en-AU"/>
              </w:rPr>
              <w:t>Sc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37944" w:rsidRPr="00F94488" w:rsidRDefault="00BD7426" w:rsidP="00337944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en-AU"/>
              </w:rPr>
              <w:t>Staphylococcus carnosus</w:t>
            </w:r>
          </w:p>
        </w:tc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37944" w:rsidRDefault="00BD7426" w:rsidP="003379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Q07159.3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337944" w:rsidRPr="00F94488" w:rsidRDefault="00BD7426" w:rsidP="0033794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2.849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37944" w:rsidRPr="00F94488" w:rsidRDefault="00337944" w:rsidP="00337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94488">
              <w:rPr>
                <w:rFonts w:ascii="Calibri" w:eastAsia="Times New Roman" w:hAnsi="Calibri" w:cs="Times New Roman"/>
                <w:color w:val="000000"/>
                <w:lang w:eastAsia="en-AU"/>
              </w:rPr>
              <w:t>BL21DE3*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37944" w:rsidRPr="00F94488" w:rsidRDefault="00337944" w:rsidP="0033794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yes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337944" w:rsidRPr="00F94488" w:rsidRDefault="00EC582A" w:rsidP="00D42EC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-10</w:t>
            </w:r>
          </w:p>
        </w:tc>
      </w:tr>
    </w:tbl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337944" w:rsidRDefault="00337944" w:rsidP="00337944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C7344F" w:rsidRDefault="00C7344F" w:rsidP="00C7344F">
      <w:pPr>
        <w:pStyle w:val="ListParagraph"/>
        <w:rPr>
          <w:rFonts w:ascii="Calibri" w:eastAsia="Times New Roman" w:hAnsi="Calibri" w:cs="Times New Roman"/>
          <w:color w:val="000000"/>
          <w:lang w:eastAsia="en-AU"/>
        </w:rPr>
      </w:pPr>
    </w:p>
    <w:p w:rsidR="00C7344F" w:rsidRPr="008C57F7" w:rsidRDefault="00C7344F" w:rsidP="00C7344F">
      <w:pPr>
        <w:pStyle w:val="ListParagraph"/>
        <w:rPr>
          <w:sz w:val="18"/>
          <w:szCs w:val="18"/>
        </w:rPr>
      </w:pPr>
      <w:r>
        <w:rPr>
          <w:rFonts w:ascii="Calibri" w:eastAsia="Times New Roman" w:hAnsi="Calibri" w:cs="Times New Roman"/>
          <w:color w:val="000000"/>
          <w:lang w:eastAsia="en-AU"/>
        </w:rPr>
        <w:t>* yield - mg protein L</w:t>
      </w:r>
      <w:r w:rsidRPr="004E4389">
        <w:rPr>
          <w:rFonts w:ascii="Calibri" w:eastAsia="Times New Roman" w:hAnsi="Calibri" w:cs="Times New Roman"/>
          <w:color w:val="000000"/>
          <w:vertAlign w:val="superscript"/>
          <w:lang w:eastAsia="en-AU"/>
        </w:rPr>
        <w:t>-1</w:t>
      </w:r>
      <w:r>
        <w:rPr>
          <w:rFonts w:ascii="Calibri" w:eastAsia="Times New Roman" w:hAnsi="Calibri" w:cs="Times New Roman"/>
          <w:color w:val="000000"/>
          <w:lang w:eastAsia="en-AU"/>
        </w:rPr>
        <w:t xml:space="preserve"> culture</w:t>
      </w:r>
      <w:r w:rsidR="00D42EC8">
        <w:rPr>
          <w:rFonts w:ascii="Calibri" w:eastAsia="Times New Roman" w:hAnsi="Calibri" w:cs="Times New Roman"/>
          <w:color w:val="000000"/>
          <w:lang w:eastAsia="en-AU"/>
        </w:rPr>
        <w:t xml:space="preserve">; </w:t>
      </w:r>
      <w:proofErr w:type="spellStart"/>
      <w:r w:rsidR="00D42EC8">
        <w:rPr>
          <w:rFonts w:ascii="Calibri" w:eastAsia="Times New Roman" w:hAnsi="Calibri" w:cs="Times New Roman"/>
          <w:color w:val="000000"/>
          <w:lang w:eastAsia="en-AU"/>
        </w:rPr>
        <w:t>n.d.</w:t>
      </w:r>
      <w:proofErr w:type="spellEnd"/>
      <w:r w:rsidR="00D42EC8">
        <w:rPr>
          <w:rFonts w:ascii="Calibri" w:eastAsia="Times New Roman" w:hAnsi="Calibri" w:cs="Times New Roman"/>
          <w:color w:val="000000"/>
          <w:lang w:eastAsia="en-AU"/>
        </w:rPr>
        <w:t xml:space="preserve"> – not determined; </w:t>
      </w:r>
      <w:proofErr w:type="spellStart"/>
      <w:r w:rsidR="00D42EC8">
        <w:rPr>
          <w:rFonts w:ascii="Calibri" w:eastAsia="Times New Roman" w:hAnsi="Calibri" w:cs="Times New Roman"/>
          <w:color w:val="000000"/>
          <w:lang w:eastAsia="en-AU"/>
        </w:rPr>
        <w:t>n.a</w:t>
      </w:r>
      <w:proofErr w:type="spellEnd"/>
      <w:r w:rsidR="00D42EC8">
        <w:rPr>
          <w:rFonts w:ascii="Calibri" w:eastAsia="Times New Roman" w:hAnsi="Calibri" w:cs="Times New Roman"/>
          <w:color w:val="000000"/>
          <w:lang w:eastAsia="en-AU"/>
        </w:rPr>
        <w:t xml:space="preserve">. – not </w:t>
      </w:r>
      <w:proofErr w:type="spellStart"/>
      <w:r w:rsidR="00D42EC8">
        <w:rPr>
          <w:rFonts w:ascii="Calibri" w:eastAsia="Times New Roman" w:hAnsi="Calibri" w:cs="Times New Roman"/>
          <w:color w:val="000000"/>
          <w:lang w:eastAsia="en-AU"/>
        </w:rPr>
        <w:t>applicatble</w:t>
      </w:r>
      <w:proofErr w:type="spellEnd"/>
    </w:p>
    <w:p w:rsidR="00C7344F" w:rsidRDefault="00C7344F" w:rsidP="00C7344F">
      <w:pPr>
        <w:jc w:val="both"/>
        <w:rPr>
          <w:b/>
          <w:sz w:val="24"/>
          <w:szCs w:val="24"/>
        </w:rPr>
      </w:pPr>
    </w:p>
    <w:p w:rsidR="00C7344F" w:rsidRPr="005714DE" w:rsidRDefault="00C7344F" w:rsidP="00C7344F">
      <w:pPr>
        <w:jc w:val="both"/>
        <w:rPr>
          <w:b/>
          <w:sz w:val="24"/>
          <w:szCs w:val="24"/>
        </w:rPr>
      </w:pPr>
    </w:p>
    <w:p w:rsidR="007646BD" w:rsidRDefault="00CB0E68"/>
    <w:sectPr w:rsidR="007646BD" w:rsidSect="006B08E3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44F"/>
    <w:rsid w:val="00001E87"/>
    <w:rsid w:val="00086185"/>
    <w:rsid w:val="001F2A34"/>
    <w:rsid w:val="00337944"/>
    <w:rsid w:val="003937B1"/>
    <w:rsid w:val="003A5AEB"/>
    <w:rsid w:val="003A6500"/>
    <w:rsid w:val="00427097"/>
    <w:rsid w:val="004F2D1F"/>
    <w:rsid w:val="00512BB5"/>
    <w:rsid w:val="005A427A"/>
    <w:rsid w:val="005D42D3"/>
    <w:rsid w:val="005D5B36"/>
    <w:rsid w:val="007D21D2"/>
    <w:rsid w:val="00820189"/>
    <w:rsid w:val="008B1F39"/>
    <w:rsid w:val="00912731"/>
    <w:rsid w:val="00931C13"/>
    <w:rsid w:val="00943999"/>
    <w:rsid w:val="009464A2"/>
    <w:rsid w:val="00A40577"/>
    <w:rsid w:val="00A62354"/>
    <w:rsid w:val="00A9509B"/>
    <w:rsid w:val="00AD63E9"/>
    <w:rsid w:val="00BB3298"/>
    <w:rsid w:val="00BD7426"/>
    <w:rsid w:val="00C15A30"/>
    <w:rsid w:val="00C7344F"/>
    <w:rsid w:val="00CB0E68"/>
    <w:rsid w:val="00D42EC8"/>
    <w:rsid w:val="00DE08C4"/>
    <w:rsid w:val="00DE4256"/>
    <w:rsid w:val="00E20BFB"/>
    <w:rsid w:val="00EC582A"/>
    <w:rsid w:val="00F13D5F"/>
    <w:rsid w:val="00F347F1"/>
    <w:rsid w:val="00F51F08"/>
    <w:rsid w:val="00F645B4"/>
    <w:rsid w:val="00F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DAC486-7440-4191-A301-2AA9DFEE0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344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344F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7344F"/>
  </w:style>
  <w:style w:type="paragraph" w:styleId="BalloonText">
    <w:name w:val="Balloon Text"/>
    <w:basedOn w:val="Normal"/>
    <w:link w:val="BalloonTextChar"/>
    <w:uiPriority w:val="99"/>
    <w:semiHidden/>
    <w:unhideWhenUsed/>
    <w:rsid w:val="003A65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javascript:Sequence2('Q54453')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ey, Carol (L&amp;W, Black Mountain)</dc:creator>
  <cp:keywords/>
  <dc:description/>
  <cp:lastModifiedBy>Geno Urbano</cp:lastModifiedBy>
  <cp:revision>2</cp:revision>
  <cp:lastPrinted>2017-06-09T01:16:00Z</cp:lastPrinted>
  <dcterms:created xsi:type="dcterms:W3CDTF">2017-10-12T00:58:00Z</dcterms:created>
  <dcterms:modified xsi:type="dcterms:W3CDTF">2017-10-12T00:58:00Z</dcterms:modified>
</cp:coreProperties>
</file>